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226"/>
        <w:tblW w:w="15390" w:type="dxa"/>
        <w:tblLook w:val="04A0" w:firstRow="1" w:lastRow="0" w:firstColumn="1" w:lastColumn="0" w:noHBand="0" w:noVBand="1"/>
      </w:tblPr>
      <w:tblGrid>
        <w:gridCol w:w="3960"/>
        <w:gridCol w:w="1710"/>
        <w:gridCol w:w="1980"/>
        <w:gridCol w:w="3960"/>
        <w:gridCol w:w="3780"/>
      </w:tblGrid>
      <w:tr w:rsidR="00830E77" w:rsidRPr="00F16D87" w14:paraId="05889893" w14:textId="77777777" w:rsidTr="003D18C3">
        <w:tc>
          <w:tcPr>
            <w:tcW w:w="3960" w:type="dxa"/>
            <w:tcBorders>
              <w:left w:val="nil"/>
              <w:bottom w:val="single" w:sz="4" w:space="0" w:color="auto"/>
            </w:tcBorders>
          </w:tcPr>
          <w:p w14:paraId="39786C04" w14:textId="77777777" w:rsidR="00830E77" w:rsidRPr="00F16D87" w:rsidRDefault="00830E77" w:rsidP="003D18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b/>
                <w:sz w:val="18"/>
                <w:szCs w:val="18"/>
              </w:rPr>
              <w:t>Gene full nam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BD4B8BB" w14:textId="77777777" w:rsidR="00830E77" w:rsidRPr="00F16D87" w:rsidRDefault="00830E77" w:rsidP="003D18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ene acronym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ABFD1A0" w14:textId="77777777" w:rsidR="00830E77" w:rsidRPr="00F16D87" w:rsidRDefault="00830E77" w:rsidP="003D18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7BD9ABFB" w14:textId="77777777" w:rsidR="00830E77" w:rsidRPr="00F16D87" w:rsidRDefault="00830E77" w:rsidP="003D18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b/>
                <w:sz w:val="18"/>
                <w:szCs w:val="18"/>
              </w:rPr>
              <w:t>Forward primer (5</w:t>
            </w:r>
            <w:r w:rsidRPr="00F16D8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ˊ</w:t>
            </w:r>
            <w:r w:rsidRPr="00F16D87">
              <w:rPr>
                <w:rFonts w:ascii="Times New Roman" w:hAnsi="Times New Roman" w:cs="Times New Roman"/>
                <w:b/>
                <w:sz w:val="18"/>
                <w:szCs w:val="18"/>
              </w:rPr>
              <w:t>-3</w:t>
            </w:r>
            <w:r w:rsidRPr="00F16D8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ˊ</w:t>
            </w:r>
            <w:r w:rsidRPr="00F16D8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3780" w:type="dxa"/>
            <w:tcBorders>
              <w:bottom w:val="single" w:sz="4" w:space="0" w:color="auto"/>
              <w:right w:val="nil"/>
            </w:tcBorders>
          </w:tcPr>
          <w:p w14:paraId="68A7B99D" w14:textId="77777777" w:rsidR="00830E77" w:rsidRPr="00F16D87" w:rsidRDefault="00830E77" w:rsidP="003D18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b/>
                <w:sz w:val="18"/>
                <w:szCs w:val="18"/>
              </w:rPr>
              <w:t>Reverse primer (5</w:t>
            </w:r>
            <w:r w:rsidRPr="00F16D8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ˊ</w:t>
            </w:r>
            <w:r w:rsidRPr="00F16D87">
              <w:rPr>
                <w:rFonts w:ascii="Times New Roman" w:hAnsi="Times New Roman" w:cs="Times New Roman"/>
                <w:b/>
                <w:sz w:val="18"/>
                <w:szCs w:val="18"/>
              </w:rPr>
              <w:t>-3</w:t>
            </w:r>
            <w:r w:rsidRPr="00F16D8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ˊ</w:t>
            </w:r>
            <w:r w:rsidRPr="00F16D8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830E77" w:rsidRPr="00F16D87" w14:paraId="5C3AB0AE" w14:textId="77777777" w:rsidTr="003D18C3"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51FF64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Superoxide dismutase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F7DD0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SO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A7047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Solyc02g082590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213DC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ACTACTCCCAGTTGCATCCC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09E03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CACCAGGAGCAGCCATGATA</w:t>
            </w:r>
          </w:p>
        </w:tc>
      </w:tr>
      <w:tr w:rsidR="00830E77" w:rsidRPr="00F16D87" w14:paraId="10275CDB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EA03" w14:textId="77777777" w:rsidR="00830E77" w:rsidRPr="00F16D87" w:rsidRDefault="00830E77" w:rsidP="003D18C3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Cs/>
                <w:sz w:val="18"/>
                <w:szCs w:val="18"/>
              </w:rPr>
              <w:t>Catal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565705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C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55442A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Solyc12g09462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824E7EE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GCAGCTCCCAGTTAATGCT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AE28C25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AGCAGGACGACAAGGATCAA</w:t>
            </w:r>
          </w:p>
        </w:tc>
      </w:tr>
      <w:tr w:rsidR="00830E77" w:rsidRPr="00F16D87" w14:paraId="25556407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122094F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 xml:space="preserve">Peroxidas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CC0E0B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P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437684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Solyc07g0525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3267A79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GGTCTGTTCCAATCCGATG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6354999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CACCAGCACTCCCTGTCTTA</w:t>
            </w:r>
          </w:p>
        </w:tc>
      </w:tr>
      <w:tr w:rsidR="00830E77" w:rsidRPr="00F16D87" w14:paraId="442A197D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7EB142B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Ascorbate</w:t>
            </w:r>
            <w:proofErr w:type="spellEnd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 xml:space="preserve"> peroxid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71953A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AP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76C995" w14:textId="77777777" w:rsidR="00830E77" w:rsidRPr="00F16D87" w:rsidRDefault="00830E77" w:rsidP="003D18C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bCs/>
                <w:sz w:val="18"/>
                <w:szCs w:val="18"/>
              </w:rPr>
              <w:t>Solyc06g00515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820282D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GGCACTCTGCTGGTACCTA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4B23864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GGAGAGAGTGGGAAACTGCT</w:t>
            </w:r>
          </w:p>
        </w:tc>
      </w:tr>
      <w:tr w:rsidR="00830E77" w:rsidRPr="00F16D87" w14:paraId="276C4FF7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E209CFD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 xml:space="preserve">Glutathione </w:t>
            </w:r>
            <w:proofErr w:type="spellStart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3361D0" w14:textId="77777777" w:rsidR="00830E77" w:rsidRPr="00F16D87" w:rsidRDefault="00830E77" w:rsidP="003D18C3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G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3C427B" w14:textId="77777777" w:rsidR="00830E77" w:rsidRPr="00F16D87" w:rsidRDefault="00830E77" w:rsidP="003D18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Solyc09g0659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CCF1AF5" w14:textId="77777777" w:rsidR="00830E77" w:rsidRPr="00F16D87" w:rsidRDefault="00830E77" w:rsidP="003D18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GGAGCCATAGAGGTTGACG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04A24A3" w14:textId="77777777" w:rsidR="00830E77" w:rsidRPr="00F16D87" w:rsidRDefault="00830E77" w:rsidP="003D18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CTCCTCCCTCCATCAAAGCA</w:t>
            </w:r>
          </w:p>
        </w:tc>
      </w:tr>
      <w:tr w:rsidR="00830E77" w:rsidRPr="00F16D87" w14:paraId="45BF7F06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1448CE7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Glutathione S-</w:t>
            </w:r>
            <w:proofErr w:type="spellStart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DE290C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G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D994DE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Solyc05g00674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C30CFFB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TTGTCTGGTGCTCTCTTCG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7A7A707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TGAGAGCAACTGGAGCATGA</w:t>
            </w:r>
          </w:p>
        </w:tc>
      </w:tr>
      <w:tr w:rsidR="00830E77" w:rsidRPr="00F16D87" w14:paraId="76B5F4F9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E78EDF5" w14:textId="77777777" w:rsidR="00830E77" w:rsidRPr="00F16D87" w:rsidRDefault="00830E77" w:rsidP="003D18C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16D8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5F5F5"/>
              </w:rPr>
              <w:t>Monodehydroascorbate</w:t>
            </w:r>
            <w:proofErr w:type="spellEnd"/>
            <w:r w:rsidRPr="00F16D8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5F5F5"/>
              </w:rPr>
              <w:t xml:space="preserve"> </w:t>
            </w:r>
            <w:proofErr w:type="spellStart"/>
            <w:r w:rsidRPr="00F16D8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5F5F5"/>
              </w:rPr>
              <w:t>reductas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4DB59B" w14:textId="77777777" w:rsidR="00830E77" w:rsidRPr="00F16D87" w:rsidRDefault="00830E77" w:rsidP="003D18C3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DHA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3CE0D7" w14:textId="77777777" w:rsidR="00830E77" w:rsidRPr="00F16D87" w:rsidRDefault="00830E77" w:rsidP="003D18C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5F5F5"/>
              </w:rPr>
              <w:t>Solyc08g08153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A8A504D" w14:textId="77777777" w:rsidR="00830E77" w:rsidRPr="00F16D87" w:rsidRDefault="00830E77" w:rsidP="003D18C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GGACAGTTCCGAACAAAC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7377CA8" w14:textId="77777777" w:rsidR="00830E77" w:rsidRPr="00F16D87" w:rsidRDefault="00830E77" w:rsidP="003D18C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3F4F9"/>
              </w:rPr>
              <w:t>CCCGTGCAATTCGGTTGTAT</w:t>
            </w:r>
          </w:p>
        </w:tc>
      </w:tr>
      <w:tr w:rsidR="00830E77" w:rsidRPr="00F16D87" w14:paraId="661469C3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D83DA49" w14:textId="77777777" w:rsidR="00830E77" w:rsidRPr="00F16D87" w:rsidRDefault="00830E77" w:rsidP="003D18C3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5F5F5"/>
              </w:rPr>
            </w:pPr>
            <w:proofErr w:type="spellStart"/>
            <w:r w:rsidRPr="00F16D8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5F5F5"/>
              </w:rPr>
              <w:t>Dehydroascorbate</w:t>
            </w:r>
            <w:proofErr w:type="spellEnd"/>
            <w:r w:rsidRPr="00F16D8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5F5F5"/>
              </w:rPr>
              <w:t xml:space="preserve"> </w:t>
            </w:r>
            <w:proofErr w:type="spellStart"/>
            <w:r w:rsidRPr="00F16D8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5F5F5"/>
              </w:rPr>
              <w:t>reductas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59F6AB" w14:textId="77777777" w:rsidR="00830E77" w:rsidRPr="00F16D87" w:rsidRDefault="00830E77" w:rsidP="003D18C3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HA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58B0EC" w14:textId="77777777" w:rsidR="00830E77" w:rsidRPr="00F16D87" w:rsidRDefault="00830E77" w:rsidP="003D18C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5F5F5"/>
              </w:rPr>
            </w:pPr>
            <w:r w:rsidRPr="00F16D8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5F5F5"/>
              </w:rPr>
              <w:t>Solyc05g05476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9882D6C" w14:textId="77777777" w:rsidR="00830E77" w:rsidRPr="00F16D87" w:rsidRDefault="00830E77" w:rsidP="003D18C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16D8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AGGTGAACCCTGAAGGGA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84339FD" w14:textId="77777777" w:rsidR="00830E77" w:rsidRPr="00F16D87" w:rsidRDefault="00830E77" w:rsidP="003D18C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3F4F9"/>
              </w:rPr>
            </w:pPr>
            <w:r w:rsidRPr="00F16D8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3F4F9"/>
              </w:rPr>
              <w:t>CCCACAGAGGCAAATTCAGG</w:t>
            </w:r>
          </w:p>
        </w:tc>
      </w:tr>
      <w:tr w:rsidR="00830E77" w:rsidRPr="00F16D87" w14:paraId="5978B441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82A494A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Heat shock protein 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4A617E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HSP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8AEECC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Solyc05g01067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DF7E1A5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GCAATGGCTCTTGGAGGAA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9987978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CGGTCCTTACTCAGATGGCT</w:t>
            </w:r>
          </w:p>
        </w:tc>
      </w:tr>
      <w:tr w:rsidR="00830E77" w:rsidRPr="00F16D87" w14:paraId="5CC5CF5D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6A7FC48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Respiratory burst oxid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860163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RBO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F02BC0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Solyc08g08169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8CB371A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TAACAGCTAAGGGTGCTGC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70D8575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CAAGGTGATTACCGGCATGG</w:t>
            </w:r>
          </w:p>
        </w:tc>
      </w:tr>
      <w:tr w:rsidR="00830E77" w:rsidRPr="00F16D87" w14:paraId="42480896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BB11859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Heat shock factor A 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FFE7F2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HsfA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72120B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Solyc08g06296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22B15BF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CCCAGTGCTACAGGAAGTG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9EE33D9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TCATCAGCCACTGGTTCCAT</w:t>
            </w:r>
          </w:p>
        </w:tc>
      </w:tr>
      <w:tr w:rsidR="00830E77" w:rsidRPr="00F16D87" w14:paraId="45FC40ED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07E4CF7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 xml:space="preserve">Nitrate </w:t>
            </w:r>
            <w:proofErr w:type="spellStart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reductase</w:t>
            </w:r>
            <w:proofErr w:type="spellEnd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5B7DD7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N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F78058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Solyc11g0138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A035E46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CAGTGGCTCCTCCAACACT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E448703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CAAGAAACGTGAGGCATCGT</w:t>
            </w:r>
          </w:p>
        </w:tc>
      </w:tr>
      <w:tr w:rsidR="00830E77" w:rsidRPr="00F16D87" w14:paraId="4C452F79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9539ED5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 xml:space="preserve">Nitric Oxide </w:t>
            </w:r>
            <w:proofErr w:type="spellStart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01504F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N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72B527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Solyc03g09324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C9C5377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AGAGACCTACCTGCGATGT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43ABBD8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GTACCACTGTCCTCCTGCTT</w:t>
            </w:r>
          </w:p>
        </w:tc>
      </w:tr>
      <w:tr w:rsidR="00830E77" w:rsidRPr="00F16D87" w14:paraId="1664DFCD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53B2547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Delta 1-pyrroline-5-carboxylate </w:t>
            </w:r>
            <w:proofErr w:type="spellStart"/>
            <w:r w:rsidRPr="00F16D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ynthetas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11D2FC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5F5F5"/>
              </w:rPr>
              <w:t>P5C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DE3E" w14:textId="77777777" w:rsidR="00830E77" w:rsidRPr="00F16D87" w:rsidRDefault="00830E77" w:rsidP="003D18C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  <w:shd w:val="clear" w:color="auto" w:fill="F5F5F5"/>
              </w:rPr>
              <w:t>Solyc08g04317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375E26B" w14:textId="77777777" w:rsidR="00830E77" w:rsidRPr="00F16D87" w:rsidRDefault="00830E77" w:rsidP="003D18C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ATAACCAGTGGCTTTGCG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C7BD9F1" w14:textId="77777777" w:rsidR="00830E77" w:rsidRPr="00F16D87" w:rsidRDefault="00830E77" w:rsidP="003D18C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  <w:shd w:val="clear" w:color="auto" w:fill="F3F4F9"/>
              </w:rPr>
              <w:t>GAAGACGTCTGGAACATGCC</w:t>
            </w:r>
          </w:p>
        </w:tc>
      </w:tr>
      <w:tr w:rsidR="00830E77" w:rsidRPr="00F16D87" w14:paraId="27AEBD05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6EA6881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Arginine decarboxylase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FD12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ADC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7E13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eastAsia="Times New Roman" w:hAnsi="Times New Roman" w:cs="Times New Roman"/>
                <w:sz w:val="18"/>
                <w:szCs w:val="18"/>
              </w:rPr>
              <w:t>Solyc01g11044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A154CE8" w14:textId="77777777" w:rsidR="00830E77" w:rsidRPr="00F16D87" w:rsidRDefault="00830E77" w:rsidP="003D18C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bCs/>
                <w:sz w:val="18"/>
                <w:szCs w:val="18"/>
              </w:rPr>
              <w:t>CATCCAGTGATTTGCAGCG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E344E5B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GTAAACCACCCGAAGATGGC</w:t>
            </w:r>
          </w:p>
        </w:tc>
      </w:tr>
      <w:tr w:rsidR="00830E77" w:rsidRPr="00F16D87" w14:paraId="105FA3D0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59638FD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Arginine decarboxylase 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2963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ADC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8EF7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eastAsia="Times New Roman" w:hAnsi="Times New Roman" w:cs="Times New Roman"/>
                <w:sz w:val="18"/>
                <w:szCs w:val="18"/>
              </w:rPr>
              <w:t>Solyc10g05444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D363E99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GTCGGATATGGCCTTCAGG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50C3526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CTTCACGTTCTTCCGGTCAC</w:t>
            </w:r>
          </w:p>
        </w:tc>
      </w:tr>
      <w:tr w:rsidR="00830E77" w:rsidRPr="00F16D87" w14:paraId="6200002E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01C0E19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Ornithine decarboxylase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9D04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ODC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6450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eastAsia="Times New Roman" w:hAnsi="Times New Roman" w:cs="Times New Roman"/>
                <w:sz w:val="18"/>
                <w:szCs w:val="18"/>
              </w:rPr>
              <w:t>Solyc04g08203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C96444D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GCTCAACTCGGAATGCCAA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BC725C0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CTCAGGGAAGTCGTGGAAGT</w:t>
            </w:r>
          </w:p>
        </w:tc>
      </w:tr>
      <w:tr w:rsidR="00830E77" w:rsidRPr="00F16D87" w14:paraId="7301F52A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513BEDA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Ornithine decarboxylase 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7860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ODC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EA25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eastAsia="Times New Roman" w:hAnsi="Times New Roman" w:cs="Times New Roman"/>
                <w:sz w:val="18"/>
                <w:szCs w:val="18"/>
              </w:rPr>
              <w:t>Solyc03g0983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3D65D2B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GGAGCATTGCCGGAAGAAA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1C0F849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TCGCTTGGCGATAAATGGTG</w:t>
            </w:r>
          </w:p>
        </w:tc>
      </w:tr>
      <w:tr w:rsidR="00830E77" w:rsidRPr="00F16D87" w14:paraId="0CB2215F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D2734A2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Sprmine</w:t>
            </w:r>
            <w:proofErr w:type="spellEnd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syntheas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05BD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SPM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0A2A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eastAsia="Times New Roman" w:hAnsi="Times New Roman" w:cs="Times New Roman"/>
                <w:sz w:val="18"/>
                <w:szCs w:val="18"/>
              </w:rPr>
              <w:t>Solyc03g00724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E6AB351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GCAGGGAGTGGAGTCAAGA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E6DFDE5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TGCTATGCGTGTGACAAGTG</w:t>
            </w:r>
          </w:p>
        </w:tc>
      </w:tr>
      <w:tr w:rsidR="00830E77" w:rsidRPr="00F16D87" w14:paraId="3E795B6D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6F1A2" w14:textId="77777777" w:rsidR="00830E77" w:rsidRPr="00F16D87" w:rsidRDefault="00830E77" w:rsidP="003D18C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bCs/>
                <w:sz w:val="18"/>
                <w:szCs w:val="18"/>
              </w:rPr>
              <w:t>S-</w:t>
            </w:r>
            <w:proofErr w:type="spellStart"/>
            <w:r w:rsidRPr="00F16D87">
              <w:rPr>
                <w:rFonts w:ascii="Times New Roman" w:hAnsi="Times New Roman" w:cs="Times New Roman"/>
                <w:bCs/>
                <w:sz w:val="18"/>
                <w:szCs w:val="18"/>
              </w:rPr>
              <w:t>adenosylmethionine</w:t>
            </w:r>
            <w:proofErr w:type="spellEnd"/>
            <w:r w:rsidRPr="00F16D8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ecarboxylase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0AF91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SAMDC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C0DBD" w14:textId="77777777" w:rsidR="00830E77" w:rsidRPr="00F16D87" w:rsidRDefault="00830E77" w:rsidP="003D18C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bCs/>
                <w:sz w:val="18"/>
                <w:szCs w:val="18"/>
              </w:rPr>
              <w:t>Solyc05g01042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7E7F11E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CCGAGTCTAGCCTCTTCGT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819BD20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AAATGAAGCTCCCACGGGTA</w:t>
            </w:r>
          </w:p>
        </w:tc>
      </w:tr>
      <w:tr w:rsidR="00830E77" w:rsidRPr="00F16D87" w14:paraId="1A453C97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54687" w14:textId="77777777" w:rsidR="00830E77" w:rsidRPr="00F16D87" w:rsidRDefault="00830E77" w:rsidP="003D18C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bCs/>
                <w:sz w:val="18"/>
                <w:szCs w:val="18"/>
              </w:rPr>
              <w:t>S-</w:t>
            </w:r>
            <w:proofErr w:type="spellStart"/>
            <w:r w:rsidRPr="00F16D87">
              <w:rPr>
                <w:rFonts w:ascii="Times New Roman" w:hAnsi="Times New Roman" w:cs="Times New Roman"/>
                <w:bCs/>
                <w:sz w:val="18"/>
                <w:szCs w:val="18"/>
              </w:rPr>
              <w:t>adenosylmethionine</w:t>
            </w:r>
            <w:proofErr w:type="spellEnd"/>
            <w:r w:rsidRPr="00F16D8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ecarboxylase 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F9264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SAMDC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FEF01" w14:textId="77777777" w:rsidR="00830E77" w:rsidRPr="00F16D87" w:rsidRDefault="00830E77" w:rsidP="003D18C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bCs/>
                <w:sz w:val="18"/>
                <w:szCs w:val="18"/>
              </w:rPr>
              <w:t>Solyc02g0896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D00C9B0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AAACTCTTATGGCCCTGGC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24633FD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AGGCTGGACTCTGAAAGGAC</w:t>
            </w:r>
          </w:p>
        </w:tc>
      </w:tr>
      <w:tr w:rsidR="00830E77" w:rsidRPr="00F16D87" w14:paraId="00C177CF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D3231DD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Spermidine</w:t>
            </w:r>
            <w:proofErr w:type="spellEnd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 xml:space="preserve"> synthase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D04A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SPDS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7B07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eastAsia="Times New Roman" w:hAnsi="Times New Roman" w:cs="Times New Roman"/>
                <w:sz w:val="18"/>
                <w:szCs w:val="18"/>
              </w:rPr>
              <w:t>Solyc04g02603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73A94B5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AACTCACAGAGCGGGATGA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D67C370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AAGAATGCCGAGACACCTCA</w:t>
            </w:r>
          </w:p>
        </w:tc>
      </w:tr>
      <w:tr w:rsidR="00830E77" w:rsidRPr="00F16D87" w14:paraId="53FD6A00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91DE4B1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Spermidine</w:t>
            </w:r>
            <w:proofErr w:type="spellEnd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 xml:space="preserve"> synthase 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DB1F63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SPDS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EA13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eastAsia="Times New Roman" w:hAnsi="Times New Roman" w:cs="Times New Roman"/>
                <w:sz w:val="18"/>
                <w:szCs w:val="18"/>
              </w:rPr>
              <w:t>Solyc05g0057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BD3B994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TATCTACGCAGGCTGAGAG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483165B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AGGTCCCTCAGTAGAGCAGA</w:t>
            </w:r>
          </w:p>
        </w:tc>
      </w:tr>
      <w:tr w:rsidR="00830E77" w:rsidRPr="00F16D87" w14:paraId="7BBF5B65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BD86864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Spermidine</w:t>
            </w:r>
            <w:proofErr w:type="spellEnd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 xml:space="preserve"> synthase 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299326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SPDS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1C4D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eastAsia="Times New Roman" w:hAnsi="Times New Roman" w:cs="Times New Roman"/>
                <w:sz w:val="18"/>
                <w:szCs w:val="18"/>
              </w:rPr>
              <w:t>Solyc08g0143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EEDADC8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GCCATCACAATCACCACCA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F30BC95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ACCTGGCCATAACGCACTAA</w:t>
            </w:r>
          </w:p>
        </w:tc>
      </w:tr>
      <w:tr w:rsidR="00830E77" w:rsidRPr="00F16D87" w14:paraId="28399B6E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7222587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Spermidine</w:t>
            </w:r>
            <w:proofErr w:type="spellEnd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 xml:space="preserve"> synthase 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06A559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SPDS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4A88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eastAsia="Times New Roman" w:hAnsi="Times New Roman" w:cs="Times New Roman"/>
                <w:sz w:val="18"/>
                <w:szCs w:val="18"/>
              </w:rPr>
              <w:t>Solyc06g0535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8F21F57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GCAACTCCCACACCCATAA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BA947EF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ACCTTCCCATACGTTGCTGA</w:t>
            </w:r>
          </w:p>
        </w:tc>
      </w:tr>
      <w:tr w:rsidR="00830E77" w:rsidRPr="00F16D87" w14:paraId="7B9C3699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50C8B53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Spermidine</w:t>
            </w:r>
            <w:proofErr w:type="spellEnd"/>
            <w:r w:rsidRPr="00F16D87">
              <w:rPr>
                <w:rFonts w:ascii="Times New Roman" w:hAnsi="Times New Roman" w:cs="Times New Roman"/>
                <w:sz w:val="18"/>
                <w:szCs w:val="18"/>
              </w:rPr>
              <w:t xml:space="preserve"> synthase 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49CA1E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SPDS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A801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eastAsia="Times New Roman" w:hAnsi="Times New Roman" w:cs="Times New Roman"/>
                <w:sz w:val="18"/>
                <w:szCs w:val="18"/>
              </w:rPr>
              <w:t>Solyc06g05352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FC916AA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TGATCCACGTGCAACACTT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0774B9B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GAGTAAACTCCTCCTGGCCTT</w:t>
            </w:r>
          </w:p>
        </w:tc>
      </w:tr>
      <w:tr w:rsidR="00830E77" w:rsidRPr="00F16D87" w14:paraId="6E714615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2E77BC1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Polyamine oxidase 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8356FA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PAO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BA0B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eastAsia="Times New Roman" w:hAnsi="Times New Roman" w:cs="Times New Roman"/>
                <w:sz w:val="18"/>
                <w:szCs w:val="18"/>
              </w:rPr>
              <w:t>Solyc01g08759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F6A1056" w14:textId="77777777" w:rsidR="00830E77" w:rsidRPr="00F16D87" w:rsidRDefault="00830E77" w:rsidP="003D18C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CTGTGATCATCGTCGG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3019301" w14:textId="77777777" w:rsidR="00830E77" w:rsidRPr="00F16D87" w:rsidRDefault="00830E77" w:rsidP="003D18C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CTCCGCCGAATTCCTCT</w:t>
            </w:r>
          </w:p>
        </w:tc>
      </w:tr>
      <w:tr w:rsidR="00830E77" w:rsidRPr="00F16D87" w14:paraId="1E73B5B5" w14:textId="77777777" w:rsidTr="003D18C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A9A80BB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Polyamine oxidase 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493C1B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i/>
                <w:sz w:val="18"/>
                <w:szCs w:val="18"/>
              </w:rPr>
              <w:t>PAO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BE29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eastAsia="Times New Roman" w:hAnsi="Times New Roman" w:cs="Times New Roman"/>
                <w:sz w:val="18"/>
                <w:szCs w:val="18"/>
              </w:rPr>
              <w:t>Solyc05g01888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6F30962" w14:textId="77777777" w:rsidR="00830E77" w:rsidRPr="00F16D87" w:rsidRDefault="00830E77" w:rsidP="003D18C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AGGAATGGCAGGTCTT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4BBA9F4" w14:textId="77777777" w:rsidR="00830E77" w:rsidRPr="00F16D87" w:rsidRDefault="00830E77" w:rsidP="003D18C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TCCAAGTAGCACCCAT</w:t>
            </w:r>
          </w:p>
        </w:tc>
      </w:tr>
      <w:tr w:rsidR="00830E77" w:rsidRPr="00F16D87" w14:paraId="28BB0620" w14:textId="77777777" w:rsidTr="003D18C3"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E9FD8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6F90F" w14:textId="77777777" w:rsidR="00830E77" w:rsidRPr="00F16D87" w:rsidRDefault="00830E77" w:rsidP="003D18C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D9B40" w14:textId="77777777" w:rsidR="00830E77" w:rsidRPr="00F16D87" w:rsidRDefault="00830E77" w:rsidP="003D18C3">
            <w:pPr>
              <w:tabs>
                <w:tab w:val="left" w:pos="8115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bCs/>
                <w:sz w:val="18"/>
                <w:szCs w:val="18"/>
              </w:rPr>
              <w:t>Solyc03g07840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9C82E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>TGGTCGGAATGGGACAGAAG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17610" w14:textId="77777777" w:rsidR="00830E77" w:rsidRPr="00F16D87" w:rsidRDefault="00830E77" w:rsidP="003D1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D87">
              <w:rPr>
                <w:rFonts w:ascii="Times New Roman" w:hAnsi="Times New Roman" w:cs="Times New Roman"/>
                <w:sz w:val="18"/>
                <w:szCs w:val="18"/>
              </w:rPr>
              <w:t xml:space="preserve">CTCAGTCAGGAGAACAGGGT </w:t>
            </w:r>
          </w:p>
        </w:tc>
      </w:tr>
    </w:tbl>
    <w:p w14:paraId="463AFC8D" w14:textId="27270210" w:rsidR="00FE37D0" w:rsidRPr="0006408B" w:rsidRDefault="001F351C" w:rsidP="00830E77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sz w:val="28"/>
          <w:szCs w:val="36"/>
        </w:rPr>
      </w:pPr>
      <w:r>
        <w:rPr>
          <w:b/>
          <w:color w:val="000000" w:themeColor="text1"/>
          <w:kern w:val="24"/>
          <w:sz w:val="28"/>
          <w:szCs w:val="36"/>
        </w:rPr>
        <w:t xml:space="preserve">Table </w:t>
      </w:r>
      <w:r w:rsidR="00B360AC">
        <w:rPr>
          <w:b/>
          <w:color w:val="000000" w:themeColor="text1"/>
          <w:kern w:val="24"/>
          <w:sz w:val="28"/>
          <w:szCs w:val="36"/>
        </w:rPr>
        <w:t>S1</w:t>
      </w:r>
      <w:r w:rsidR="0006408B">
        <w:rPr>
          <w:b/>
          <w:color w:val="000000" w:themeColor="text1"/>
          <w:kern w:val="24"/>
          <w:sz w:val="28"/>
          <w:szCs w:val="36"/>
        </w:rPr>
        <w:t xml:space="preserve"> </w:t>
      </w:r>
      <w:r w:rsidR="0006408B" w:rsidRPr="0006408B">
        <w:rPr>
          <w:color w:val="000000" w:themeColor="text1"/>
          <w:kern w:val="24"/>
          <w:sz w:val="28"/>
          <w:szCs w:val="36"/>
        </w:rPr>
        <w:t xml:space="preserve">List of primers used for </w:t>
      </w:r>
      <w:proofErr w:type="spellStart"/>
      <w:r w:rsidR="0006408B" w:rsidRPr="0006408B">
        <w:rPr>
          <w:color w:val="000000" w:themeColor="text1"/>
          <w:kern w:val="24"/>
          <w:sz w:val="28"/>
          <w:szCs w:val="36"/>
        </w:rPr>
        <w:t>qRT</w:t>
      </w:r>
      <w:proofErr w:type="spellEnd"/>
      <w:r w:rsidR="0006408B" w:rsidRPr="0006408B">
        <w:rPr>
          <w:color w:val="000000" w:themeColor="text1"/>
          <w:kern w:val="24"/>
          <w:sz w:val="28"/>
          <w:szCs w:val="36"/>
        </w:rPr>
        <w:t xml:space="preserve">-PCR assays </w:t>
      </w:r>
      <w:bookmarkStart w:id="0" w:name="_GoBack"/>
      <w:bookmarkEnd w:id="0"/>
    </w:p>
    <w:sectPr w:rsidR="00FE37D0" w:rsidRPr="0006408B" w:rsidSect="00830E77">
      <w:footerReference w:type="default" r:id="rId8"/>
      <w:type w:val="continuous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522EF0" w14:textId="77777777" w:rsidR="00B7750E" w:rsidRDefault="00B7750E" w:rsidP="00F51A80">
      <w:pPr>
        <w:spacing w:after="0" w:line="240" w:lineRule="auto"/>
      </w:pPr>
      <w:r>
        <w:separator/>
      </w:r>
    </w:p>
  </w:endnote>
  <w:endnote w:type="continuationSeparator" w:id="0">
    <w:p w14:paraId="7D7964C3" w14:textId="77777777" w:rsidR="00B7750E" w:rsidRDefault="00B7750E" w:rsidP="00F51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34F15A" w14:textId="2C4BA530" w:rsidR="00187237" w:rsidRDefault="00187237">
    <w:pPr>
      <w:pStyle w:val="Footer"/>
      <w:jc w:val="center"/>
    </w:pPr>
  </w:p>
  <w:p w14:paraId="3D269AD3" w14:textId="77777777" w:rsidR="00187237" w:rsidRDefault="001872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290E2F" w14:textId="77777777" w:rsidR="00B7750E" w:rsidRDefault="00B7750E" w:rsidP="00F51A80">
      <w:pPr>
        <w:spacing w:after="0" w:line="240" w:lineRule="auto"/>
      </w:pPr>
      <w:r>
        <w:separator/>
      </w:r>
    </w:p>
  </w:footnote>
  <w:footnote w:type="continuationSeparator" w:id="0">
    <w:p w14:paraId="71687FFD" w14:textId="77777777" w:rsidR="00B7750E" w:rsidRDefault="00B7750E" w:rsidP="00F51A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BA06B1"/>
    <w:multiLevelType w:val="hybridMultilevel"/>
    <w:tmpl w:val="25E05A88"/>
    <w:lvl w:ilvl="0" w:tplc="8DB84BF6">
      <w:start w:val="1"/>
      <w:numFmt w:val="decimal"/>
      <w:lvlText w:val="2.%1"/>
      <w:lvlJc w:val="left"/>
      <w:pPr>
        <w:ind w:left="3822" w:hanging="420"/>
      </w:pPr>
      <w:rPr>
        <w:rFonts w:hint="eastAsia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4242" w:hanging="420"/>
      </w:pPr>
    </w:lvl>
    <w:lvl w:ilvl="2" w:tplc="0409001B" w:tentative="1">
      <w:start w:val="1"/>
      <w:numFmt w:val="lowerRoman"/>
      <w:lvlText w:val="%3."/>
      <w:lvlJc w:val="right"/>
      <w:pPr>
        <w:ind w:left="4662" w:hanging="420"/>
      </w:pPr>
    </w:lvl>
    <w:lvl w:ilvl="3" w:tplc="0409000F" w:tentative="1">
      <w:start w:val="1"/>
      <w:numFmt w:val="decimal"/>
      <w:lvlText w:val="%4."/>
      <w:lvlJc w:val="left"/>
      <w:pPr>
        <w:ind w:left="5082" w:hanging="420"/>
      </w:pPr>
    </w:lvl>
    <w:lvl w:ilvl="4" w:tplc="04090019" w:tentative="1">
      <w:start w:val="1"/>
      <w:numFmt w:val="lowerLetter"/>
      <w:lvlText w:val="%5)"/>
      <w:lvlJc w:val="left"/>
      <w:pPr>
        <w:ind w:left="5502" w:hanging="420"/>
      </w:pPr>
    </w:lvl>
    <w:lvl w:ilvl="5" w:tplc="0409001B" w:tentative="1">
      <w:start w:val="1"/>
      <w:numFmt w:val="lowerRoman"/>
      <w:lvlText w:val="%6."/>
      <w:lvlJc w:val="right"/>
      <w:pPr>
        <w:ind w:left="5922" w:hanging="420"/>
      </w:pPr>
    </w:lvl>
    <w:lvl w:ilvl="6" w:tplc="0409000F" w:tentative="1">
      <w:start w:val="1"/>
      <w:numFmt w:val="decimal"/>
      <w:lvlText w:val="%7."/>
      <w:lvlJc w:val="left"/>
      <w:pPr>
        <w:ind w:left="6342" w:hanging="420"/>
      </w:pPr>
    </w:lvl>
    <w:lvl w:ilvl="7" w:tplc="04090019" w:tentative="1">
      <w:start w:val="1"/>
      <w:numFmt w:val="lowerLetter"/>
      <w:lvlText w:val="%8)"/>
      <w:lvlJc w:val="left"/>
      <w:pPr>
        <w:ind w:left="6762" w:hanging="420"/>
      </w:pPr>
    </w:lvl>
    <w:lvl w:ilvl="8" w:tplc="0409001B" w:tentative="1">
      <w:start w:val="1"/>
      <w:numFmt w:val="lowerRoman"/>
      <w:lvlText w:val="%9."/>
      <w:lvlJc w:val="right"/>
      <w:pPr>
        <w:ind w:left="7182" w:hanging="420"/>
      </w:pPr>
    </w:lvl>
  </w:abstractNum>
  <w:abstractNum w:abstractNumId="1">
    <w:nsid w:val="0D4E2B8F"/>
    <w:multiLevelType w:val="multilevel"/>
    <w:tmpl w:val="9D904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6E17C60"/>
    <w:multiLevelType w:val="multilevel"/>
    <w:tmpl w:val="653412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172E008A"/>
    <w:multiLevelType w:val="multilevel"/>
    <w:tmpl w:val="C97C45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84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4">
    <w:nsid w:val="258809D4"/>
    <w:multiLevelType w:val="multilevel"/>
    <w:tmpl w:val="04AA42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6840" w:hanging="360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136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1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0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-32056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-2521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-1873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-11896" w:hanging="1800"/>
      </w:pPr>
      <w:rPr>
        <w:rFonts w:hint="default"/>
      </w:rPr>
    </w:lvl>
  </w:abstractNum>
  <w:abstractNum w:abstractNumId="5">
    <w:nsid w:val="7E2D61E1"/>
    <w:multiLevelType w:val="multilevel"/>
    <w:tmpl w:val="9586AE9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xsLC0sDC1NLEwMDJX0lEKTi0uzszPAykwNa0FAIQrd4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339&lt;/item&gt;&lt;item&gt;2340&lt;/item&gt;&lt;item&gt;2341&lt;/item&gt;&lt;item&gt;2342&lt;/item&gt;&lt;item&gt;2343&lt;/item&gt;&lt;item&gt;2344&lt;/item&gt;&lt;item&gt;2345&lt;/item&gt;&lt;item&gt;2346&lt;/item&gt;&lt;item&gt;2347&lt;/item&gt;&lt;item&gt;2348&lt;/item&gt;&lt;item&gt;2350&lt;/item&gt;&lt;item&gt;2352&lt;/item&gt;&lt;item&gt;2353&lt;/item&gt;&lt;item&gt;2354&lt;/item&gt;&lt;item&gt;2356&lt;/item&gt;&lt;item&gt;2357&lt;/item&gt;&lt;item&gt;2360&lt;/item&gt;&lt;item&gt;2362&lt;/item&gt;&lt;item&gt;2363&lt;/item&gt;&lt;item&gt;2364&lt;/item&gt;&lt;item&gt;2365&lt;/item&gt;&lt;item&gt;2366&lt;/item&gt;&lt;item&gt;2367&lt;/item&gt;&lt;item&gt;2370&lt;/item&gt;&lt;item&gt;2371&lt;/item&gt;&lt;item&gt;2372&lt;/item&gt;&lt;item&gt;2373&lt;/item&gt;&lt;item&gt;2376&lt;/item&gt;&lt;item&gt;2377&lt;/item&gt;&lt;item&gt;2378&lt;/item&gt;&lt;item&gt;2379&lt;/item&gt;&lt;item&gt;2380&lt;/item&gt;&lt;item&gt;2381&lt;/item&gt;&lt;item&gt;2382&lt;/item&gt;&lt;item&gt;2383&lt;/item&gt;&lt;item&gt;2384&lt;/item&gt;&lt;item&gt;2385&lt;/item&gt;&lt;item&gt;2386&lt;/item&gt;&lt;item&gt;2387&lt;/item&gt;&lt;item&gt;2388&lt;/item&gt;&lt;item&gt;2389&lt;/item&gt;&lt;item&gt;2390&lt;/item&gt;&lt;item&gt;2391&lt;/item&gt;&lt;item&gt;2392&lt;/item&gt;&lt;item&gt;2393&lt;/item&gt;&lt;item&gt;2394&lt;/item&gt;&lt;item&gt;2395&lt;/item&gt;&lt;item&gt;2396&lt;/item&gt;&lt;item&gt;2397&lt;/item&gt;&lt;item&gt;2398&lt;/item&gt;&lt;item&gt;2399&lt;/item&gt;&lt;item&gt;2400&lt;/item&gt;&lt;item&gt;2401&lt;/item&gt;&lt;item&gt;2402&lt;/item&gt;&lt;item&gt;2403&lt;/item&gt;&lt;item&gt;2404&lt;/item&gt;&lt;item&gt;2405&lt;/item&gt;&lt;item&gt;2407&lt;/item&gt;&lt;item&gt;2408&lt;/item&gt;&lt;item&gt;2410&lt;/item&gt;&lt;item&gt;2411&lt;/item&gt;&lt;item&gt;2412&lt;/item&gt;&lt;item&gt;2413&lt;/item&gt;&lt;item&gt;2414&lt;/item&gt;&lt;item&gt;2415&lt;/item&gt;&lt;item&gt;2416&lt;/item&gt;&lt;item&gt;2420&lt;/item&gt;&lt;item&gt;2422&lt;/item&gt;&lt;item&gt;2423&lt;/item&gt;&lt;item&gt;2425&lt;/item&gt;&lt;item&gt;2426&lt;/item&gt;&lt;item&gt;2427&lt;/item&gt;&lt;item&gt;2428&lt;/item&gt;&lt;item&gt;2429&lt;/item&gt;&lt;item&gt;2431&lt;/item&gt;&lt;item&gt;2432&lt;/item&gt;&lt;item&gt;2433&lt;/item&gt;&lt;item&gt;2434&lt;/item&gt;&lt;item&gt;2435&lt;/item&gt;&lt;item&gt;2436&lt;/item&gt;&lt;item&gt;2437&lt;/item&gt;&lt;item&gt;2442&lt;/item&gt;&lt;item&gt;2443&lt;/item&gt;&lt;item&gt;2444&lt;/item&gt;&lt;/record-ids&gt;&lt;/item&gt;&lt;/Libraries&gt;"/>
  </w:docVars>
  <w:rsids>
    <w:rsidRoot w:val="00375C64"/>
    <w:rsid w:val="0000073E"/>
    <w:rsid w:val="00002AD5"/>
    <w:rsid w:val="00002B74"/>
    <w:rsid w:val="00004647"/>
    <w:rsid w:val="00005541"/>
    <w:rsid w:val="00010AB0"/>
    <w:rsid w:val="00011F1A"/>
    <w:rsid w:val="00013A0A"/>
    <w:rsid w:val="000201A1"/>
    <w:rsid w:val="000201A5"/>
    <w:rsid w:val="0002055B"/>
    <w:rsid w:val="000205E6"/>
    <w:rsid w:val="00021E11"/>
    <w:rsid w:val="00024688"/>
    <w:rsid w:val="00026845"/>
    <w:rsid w:val="0003053B"/>
    <w:rsid w:val="00043F47"/>
    <w:rsid w:val="00047E4A"/>
    <w:rsid w:val="0005365C"/>
    <w:rsid w:val="000567EE"/>
    <w:rsid w:val="0006408B"/>
    <w:rsid w:val="000642BE"/>
    <w:rsid w:val="00071034"/>
    <w:rsid w:val="00071371"/>
    <w:rsid w:val="000713EA"/>
    <w:rsid w:val="000743CE"/>
    <w:rsid w:val="00074CE3"/>
    <w:rsid w:val="00075124"/>
    <w:rsid w:val="00077403"/>
    <w:rsid w:val="0007746E"/>
    <w:rsid w:val="00080396"/>
    <w:rsid w:val="00081E26"/>
    <w:rsid w:val="00082427"/>
    <w:rsid w:val="0008263E"/>
    <w:rsid w:val="000842A8"/>
    <w:rsid w:val="0008599A"/>
    <w:rsid w:val="00092F07"/>
    <w:rsid w:val="000A0D7E"/>
    <w:rsid w:val="000A5FEC"/>
    <w:rsid w:val="000A6E70"/>
    <w:rsid w:val="000C3062"/>
    <w:rsid w:val="000C55EB"/>
    <w:rsid w:val="000D0A05"/>
    <w:rsid w:val="000D2D24"/>
    <w:rsid w:val="000D38B1"/>
    <w:rsid w:val="000D5F5F"/>
    <w:rsid w:val="000D7B58"/>
    <w:rsid w:val="000E0D8E"/>
    <w:rsid w:val="000E1EC5"/>
    <w:rsid w:val="000E2D7D"/>
    <w:rsid w:val="000E65E7"/>
    <w:rsid w:val="000F1171"/>
    <w:rsid w:val="000F4316"/>
    <w:rsid w:val="000F5F3C"/>
    <w:rsid w:val="000F609C"/>
    <w:rsid w:val="000F657A"/>
    <w:rsid w:val="000F70E0"/>
    <w:rsid w:val="000F75CD"/>
    <w:rsid w:val="00100D82"/>
    <w:rsid w:val="00103765"/>
    <w:rsid w:val="0011016A"/>
    <w:rsid w:val="00112F5E"/>
    <w:rsid w:val="0011414B"/>
    <w:rsid w:val="001156C0"/>
    <w:rsid w:val="00117A71"/>
    <w:rsid w:val="00126511"/>
    <w:rsid w:val="00133B58"/>
    <w:rsid w:val="00136DEB"/>
    <w:rsid w:val="00145739"/>
    <w:rsid w:val="00146E18"/>
    <w:rsid w:val="00151837"/>
    <w:rsid w:val="00153377"/>
    <w:rsid w:val="001540E0"/>
    <w:rsid w:val="00155492"/>
    <w:rsid w:val="00156137"/>
    <w:rsid w:val="0015654B"/>
    <w:rsid w:val="001568C3"/>
    <w:rsid w:val="00166A54"/>
    <w:rsid w:val="001741BC"/>
    <w:rsid w:val="001749E4"/>
    <w:rsid w:val="00175B14"/>
    <w:rsid w:val="00176356"/>
    <w:rsid w:val="00176B31"/>
    <w:rsid w:val="00180781"/>
    <w:rsid w:val="0018181B"/>
    <w:rsid w:val="00185F8A"/>
    <w:rsid w:val="0018615E"/>
    <w:rsid w:val="00187237"/>
    <w:rsid w:val="00191B40"/>
    <w:rsid w:val="00193A26"/>
    <w:rsid w:val="0019447D"/>
    <w:rsid w:val="00194CCA"/>
    <w:rsid w:val="00197DE5"/>
    <w:rsid w:val="001A02D5"/>
    <w:rsid w:val="001A2DA3"/>
    <w:rsid w:val="001A4919"/>
    <w:rsid w:val="001A4A56"/>
    <w:rsid w:val="001A58B8"/>
    <w:rsid w:val="001B3866"/>
    <w:rsid w:val="001C0B37"/>
    <w:rsid w:val="001C1B5C"/>
    <w:rsid w:val="001C5B28"/>
    <w:rsid w:val="001D7CD9"/>
    <w:rsid w:val="001D7E47"/>
    <w:rsid w:val="001E11BB"/>
    <w:rsid w:val="001E2167"/>
    <w:rsid w:val="001E340A"/>
    <w:rsid w:val="001E3662"/>
    <w:rsid w:val="001F351C"/>
    <w:rsid w:val="001F4D49"/>
    <w:rsid w:val="001F60BE"/>
    <w:rsid w:val="0020141D"/>
    <w:rsid w:val="00210059"/>
    <w:rsid w:val="00211037"/>
    <w:rsid w:val="00211240"/>
    <w:rsid w:val="00214A67"/>
    <w:rsid w:val="002150A3"/>
    <w:rsid w:val="002176D1"/>
    <w:rsid w:val="00220F2F"/>
    <w:rsid w:val="00221670"/>
    <w:rsid w:val="002232A4"/>
    <w:rsid w:val="00225727"/>
    <w:rsid w:val="00226FBE"/>
    <w:rsid w:val="00227F81"/>
    <w:rsid w:val="00231868"/>
    <w:rsid w:val="00234441"/>
    <w:rsid w:val="0024041A"/>
    <w:rsid w:val="0024041E"/>
    <w:rsid w:val="00240BA0"/>
    <w:rsid w:val="0024150A"/>
    <w:rsid w:val="002422B5"/>
    <w:rsid w:val="0024652B"/>
    <w:rsid w:val="00246675"/>
    <w:rsid w:val="00250732"/>
    <w:rsid w:val="00252681"/>
    <w:rsid w:val="00252848"/>
    <w:rsid w:val="002538F6"/>
    <w:rsid w:val="002555BF"/>
    <w:rsid w:val="00256003"/>
    <w:rsid w:val="0026026A"/>
    <w:rsid w:val="00260FAF"/>
    <w:rsid w:val="0026485A"/>
    <w:rsid w:val="002656AC"/>
    <w:rsid w:val="0027069C"/>
    <w:rsid w:val="002742D2"/>
    <w:rsid w:val="002748AE"/>
    <w:rsid w:val="002749B8"/>
    <w:rsid w:val="002759BE"/>
    <w:rsid w:val="002812DD"/>
    <w:rsid w:val="00284C5A"/>
    <w:rsid w:val="00285344"/>
    <w:rsid w:val="00291611"/>
    <w:rsid w:val="002958F5"/>
    <w:rsid w:val="002A0B7F"/>
    <w:rsid w:val="002A133E"/>
    <w:rsid w:val="002A71DA"/>
    <w:rsid w:val="002A7C06"/>
    <w:rsid w:val="002B03D6"/>
    <w:rsid w:val="002B23BD"/>
    <w:rsid w:val="002B421F"/>
    <w:rsid w:val="002B4571"/>
    <w:rsid w:val="002B5C05"/>
    <w:rsid w:val="002C0B04"/>
    <w:rsid w:val="002C37FE"/>
    <w:rsid w:val="002C471D"/>
    <w:rsid w:val="002C53E2"/>
    <w:rsid w:val="002C5D71"/>
    <w:rsid w:val="002C60CC"/>
    <w:rsid w:val="002C6EA3"/>
    <w:rsid w:val="002C72C0"/>
    <w:rsid w:val="002D0F11"/>
    <w:rsid w:val="002D3226"/>
    <w:rsid w:val="002D356F"/>
    <w:rsid w:val="002D4733"/>
    <w:rsid w:val="002D5127"/>
    <w:rsid w:val="002D5980"/>
    <w:rsid w:val="002D6583"/>
    <w:rsid w:val="002D65FD"/>
    <w:rsid w:val="002E1D13"/>
    <w:rsid w:val="002E1F58"/>
    <w:rsid w:val="002E2C4D"/>
    <w:rsid w:val="002E4BE8"/>
    <w:rsid w:val="002F1D0E"/>
    <w:rsid w:val="002F5016"/>
    <w:rsid w:val="002F5874"/>
    <w:rsid w:val="002F5E11"/>
    <w:rsid w:val="0030351D"/>
    <w:rsid w:val="00304E1D"/>
    <w:rsid w:val="00310F91"/>
    <w:rsid w:val="00311669"/>
    <w:rsid w:val="0031180F"/>
    <w:rsid w:val="00311E3F"/>
    <w:rsid w:val="00312D72"/>
    <w:rsid w:val="00314587"/>
    <w:rsid w:val="00314B8A"/>
    <w:rsid w:val="0031578E"/>
    <w:rsid w:val="003173B6"/>
    <w:rsid w:val="00321516"/>
    <w:rsid w:val="00323F71"/>
    <w:rsid w:val="00325696"/>
    <w:rsid w:val="003268A0"/>
    <w:rsid w:val="00330F6E"/>
    <w:rsid w:val="00332CCB"/>
    <w:rsid w:val="00334F3B"/>
    <w:rsid w:val="00337F82"/>
    <w:rsid w:val="00345310"/>
    <w:rsid w:val="003528C6"/>
    <w:rsid w:val="00355CFE"/>
    <w:rsid w:val="00364574"/>
    <w:rsid w:val="003655E9"/>
    <w:rsid w:val="00366A88"/>
    <w:rsid w:val="00367506"/>
    <w:rsid w:val="003714E3"/>
    <w:rsid w:val="00371B19"/>
    <w:rsid w:val="00371C0C"/>
    <w:rsid w:val="003730E8"/>
    <w:rsid w:val="00375C64"/>
    <w:rsid w:val="00375DDE"/>
    <w:rsid w:val="00375E29"/>
    <w:rsid w:val="003769EB"/>
    <w:rsid w:val="00377D1C"/>
    <w:rsid w:val="0038160C"/>
    <w:rsid w:val="00381D98"/>
    <w:rsid w:val="003822B0"/>
    <w:rsid w:val="00383B84"/>
    <w:rsid w:val="00383BA8"/>
    <w:rsid w:val="00385510"/>
    <w:rsid w:val="00392B01"/>
    <w:rsid w:val="00393A91"/>
    <w:rsid w:val="0039453C"/>
    <w:rsid w:val="00397804"/>
    <w:rsid w:val="003A3306"/>
    <w:rsid w:val="003A40D3"/>
    <w:rsid w:val="003A5EFD"/>
    <w:rsid w:val="003A7838"/>
    <w:rsid w:val="003A7F83"/>
    <w:rsid w:val="003B0B4A"/>
    <w:rsid w:val="003B1517"/>
    <w:rsid w:val="003B234C"/>
    <w:rsid w:val="003B6CE0"/>
    <w:rsid w:val="003C1A81"/>
    <w:rsid w:val="003C1C66"/>
    <w:rsid w:val="003C500F"/>
    <w:rsid w:val="003C671F"/>
    <w:rsid w:val="003D23C6"/>
    <w:rsid w:val="003D4C44"/>
    <w:rsid w:val="003D7E85"/>
    <w:rsid w:val="003E3BC9"/>
    <w:rsid w:val="003E4481"/>
    <w:rsid w:val="003F00F5"/>
    <w:rsid w:val="003F1851"/>
    <w:rsid w:val="003F1F97"/>
    <w:rsid w:val="003F52C2"/>
    <w:rsid w:val="00400A0C"/>
    <w:rsid w:val="00401765"/>
    <w:rsid w:val="00410650"/>
    <w:rsid w:val="0041115F"/>
    <w:rsid w:val="004169BB"/>
    <w:rsid w:val="00416A8C"/>
    <w:rsid w:val="00420940"/>
    <w:rsid w:val="0042430A"/>
    <w:rsid w:val="00427CD8"/>
    <w:rsid w:val="00430543"/>
    <w:rsid w:val="00430671"/>
    <w:rsid w:val="0043141A"/>
    <w:rsid w:val="004355B5"/>
    <w:rsid w:val="00437884"/>
    <w:rsid w:val="004444D8"/>
    <w:rsid w:val="00445095"/>
    <w:rsid w:val="004456A4"/>
    <w:rsid w:val="00445C06"/>
    <w:rsid w:val="004470C1"/>
    <w:rsid w:val="004538B2"/>
    <w:rsid w:val="00455774"/>
    <w:rsid w:val="00455E4F"/>
    <w:rsid w:val="00460CB4"/>
    <w:rsid w:val="00471184"/>
    <w:rsid w:val="00471AE3"/>
    <w:rsid w:val="00473307"/>
    <w:rsid w:val="00474130"/>
    <w:rsid w:val="0047423D"/>
    <w:rsid w:val="00474375"/>
    <w:rsid w:val="004753F0"/>
    <w:rsid w:val="00476B72"/>
    <w:rsid w:val="00477E73"/>
    <w:rsid w:val="0048028B"/>
    <w:rsid w:val="00484923"/>
    <w:rsid w:val="00491B44"/>
    <w:rsid w:val="00496430"/>
    <w:rsid w:val="004965B8"/>
    <w:rsid w:val="004976E4"/>
    <w:rsid w:val="004A1612"/>
    <w:rsid w:val="004A5B95"/>
    <w:rsid w:val="004A60E6"/>
    <w:rsid w:val="004B6A36"/>
    <w:rsid w:val="004B6A3F"/>
    <w:rsid w:val="004C07CE"/>
    <w:rsid w:val="004C2A98"/>
    <w:rsid w:val="004D79AD"/>
    <w:rsid w:val="004E0908"/>
    <w:rsid w:val="004E2FC1"/>
    <w:rsid w:val="004E508E"/>
    <w:rsid w:val="004F023B"/>
    <w:rsid w:val="004F0479"/>
    <w:rsid w:val="004F6B77"/>
    <w:rsid w:val="00500355"/>
    <w:rsid w:val="005008B3"/>
    <w:rsid w:val="00500DA3"/>
    <w:rsid w:val="00505B0F"/>
    <w:rsid w:val="0051020C"/>
    <w:rsid w:val="005124E0"/>
    <w:rsid w:val="00526186"/>
    <w:rsid w:val="0053582A"/>
    <w:rsid w:val="005426FE"/>
    <w:rsid w:val="005460FB"/>
    <w:rsid w:val="00546C69"/>
    <w:rsid w:val="0055292E"/>
    <w:rsid w:val="00555618"/>
    <w:rsid w:val="00560039"/>
    <w:rsid w:val="00564B6B"/>
    <w:rsid w:val="0056575C"/>
    <w:rsid w:val="005676E9"/>
    <w:rsid w:val="00571A81"/>
    <w:rsid w:val="00571CBA"/>
    <w:rsid w:val="00580D84"/>
    <w:rsid w:val="0058101F"/>
    <w:rsid w:val="005813CA"/>
    <w:rsid w:val="005847EB"/>
    <w:rsid w:val="0059179C"/>
    <w:rsid w:val="00592ECD"/>
    <w:rsid w:val="00593EB1"/>
    <w:rsid w:val="00594C08"/>
    <w:rsid w:val="00597ADC"/>
    <w:rsid w:val="00597DC7"/>
    <w:rsid w:val="00597F49"/>
    <w:rsid w:val="005A281F"/>
    <w:rsid w:val="005A2D88"/>
    <w:rsid w:val="005A3017"/>
    <w:rsid w:val="005A3865"/>
    <w:rsid w:val="005A3B4A"/>
    <w:rsid w:val="005A6D5A"/>
    <w:rsid w:val="005A719B"/>
    <w:rsid w:val="005A74A7"/>
    <w:rsid w:val="005B3F12"/>
    <w:rsid w:val="005B50A8"/>
    <w:rsid w:val="005B5264"/>
    <w:rsid w:val="005C02CE"/>
    <w:rsid w:val="005C2CBC"/>
    <w:rsid w:val="005C4978"/>
    <w:rsid w:val="005C55AC"/>
    <w:rsid w:val="005D4755"/>
    <w:rsid w:val="005D4CCA"/>
    <w:rsid w:val="005D520B"/>
    <w:rsid w:val="005E15B6"/>
    <w:rsid w:val="005E3894"/>
    <w:rsid w:val="005E4A57"/>
    <w:rsid w:val="005E4AAB"/>
    <w:rsid w:val="005E4B29"/>
    <w:rsid w:val="005E7B50"/>
    <w:rsid w:val="005F108D"/>
    <w:rsid w:val="005F1D0B"/>
    <w:rsid w:val="005F288B"/>
    <w:rsid w:val="005F57DD"/>
    <w:rsid w:val="00602116"/>
    <w:rsid w:val="006048E2"/>
    <w:rsid w:val="00606F54"/>
    <w:rsid w:val="006128E4"/>
    <w:rsid w:val="006130F7"/>
    <w:rsid w:val="006167A2"/>
    <w:rsid w:val="00617730"/>
    <w:rsid w:val="00617B86"/>
    <w:rsid w:val="00617DC8"/>
    <w:rsid w:val="0062010D"/>
    <w:rsid w:val="0062234F"/>
    <w:rsid w:val="00625786"/>
    <w:rsid w:val="0062687A"/>
    <w:rsid w:val="00631EFC"/>
    <w:rsid w:val="00632D73"/>
    <w:rsid w:val="00634592"/>
    <w:rsid w:val="006424F3"/>
    <w:rsid w:val="00647803"/>
    <w:rsid w:val="0065134B"/>
    <w:rsid w:val="006529F7"/>
    <w:rsid w:val="006542D6"/>
    <w:rsid w:val="00655E91"/>
    <w:rsid w:val="00656EF9"/>
    <w:rsid w:val="00657C6E"/>
    <w:rsid w:val="006637BF"/>
    <w:rsid w:val="00666D34"/>
    <w:rsid w:val="0066733D"/>
    <w:rsid w:val="0067244E"/>
    <w:rsid w:val="00673522"/>
    <w:rsid w:val="00677D6E"/>
    <w:rsid w:val="00682623"/>
    <w:rsid w:val="006856B8"/>
    <w:rsid w:val="00685B11"/>
    <w:rsid w:val="006900C0"/>
    <w:rsid w:val="00690E8C"/>
    <w:rsid w:val="0069218D"/>
    <w:rsid w:val="00692DFC"/>
    <w:rsid w:val="00692EF3"/>
    <w:rsid w:val="0069461F"/>
    <w:rsid w:val="006966A7"/>
    <w:rsid w:val="006967F7"/>
    <w:rsid w:val="00696B5F"/>
    <w:rsid w:val="006A0686"/>
    <w:rsid w:val="006A13D6"/>
    <w:rsid w:val="006A157D"/>
    <w:rsid w:val="006A163E"/>
    <w:rsid w:val="006A2790"/>
    <w:rsid w:val="006A2C8E"/>
    <w:rsid w:val="006A3A58"/>
    <w:rsid w:val="006B0CE5"/>
    <w:rsid w:val="006B4B4E"/>
    <w:rsid w:val="006B6897"/>
    <w:rsid w:val="006C29B5"/>
    <w:rsid w:val="006C529A"/>
    <w:rsid w:val="006D06CE"/>
    <w:rsid w:val="006D06D8"/>
    <w:rsid w:val="006E21A8"/>
    <w:rsid w:val="006E3469"/>
    <w:rsid w:val="006F27AC"/>
    <w:rsid w:val="006F2DBE"/>
    <w:rsid w:val="006F4AB3"/>
    <w:rsid w:val="006F5995"/>
    <w:rsid w:val="00700225"/>
    <w:rsid w:val="00701B99"/>
    <w:rsid w:val="00702C87"/>
    <w:rsid w:val="00703E84"/>
    <w:rsid w:val="00706CFB"/>
    <w:rsid w:val="00707C72"/>
    <w:rsid w:val="00711C2D"/>
    <w:rsid w:val="00712067"/>
    <w:rsid w:val="007123DF"/>
    <w:rsid w:val="00713DD4"/>
    <w:rsid w:val="0071486B"/>
    <w:rsid w:val="0071494D"/>
    <w:rsid w:val="0071636B"/>
    <w:rsid w:val="007209FE"/>
    <w:rsid w:val="00721008"/>
    <w:rsid w:val="007216C1"/>
    <w:rsid w:val="00721856"/>
    <w:rsid w:val="00722A87"/>
    <w:rsid w:val="00722AC7"/>
    <w:rsid w:val="007234E9"/>
    <w:rsid w:val="007313CA"/>
    <w:rsid w:val="00733E5B"/>
    <w:rsid w:val="00742E00"/>
    <w:rsid w:val="00744DB0"/>
    <w:rsid w:val="007511AC"/>
    <w:rsid w:val="00754E3C"/>
    <w:rsid w:val="00756448"/>
    <w:rsid w:val="00756B83"/>
    <w:rsid w:val="00762389"/>
    <w:rsid w:val="00762C90"/>
    <w:rsid w:val="00762FFA"/>
    <w:rsid w:val="0076671A"/>
    <w:rsid w:val="00767D72"/>
    <w:rsid w:val="00774F25"/>
    <w:rsid w:val="007773E8"/>
    <w:rsid w:val="007776E6"/>
    <w:rsid w:val="007778A5"/>
    <w:rsid w:val="00780067"/>
    <w:rsid w:val="00781812"/>
    <w:rsid w:val="00781F7D"/>
    <w:rsid w:val="0078228C"/>
    <w:rsid w:val="007823E2"/>
    <w:rsid w:val="0078295E"/>
    <w:rsid w:val="00782CCC"/>
    <w:rsid w:val="00783856"/>
    <w:rsid w:val="0078577F"/>
    <w:rsid w:val="00786B3E"/>
    <w:rsid w:val="007878F4"/>
    <w:rsid w:val="007908E1"/>
    <w:rsid w:val="00790C33"/>
    <w:rsid w:val="00793925"/>
    <w:rsid w:val="00794CE3"/>
    <w:rsid w:val="00796A0C"/>
    <w:rsid w:val="007A74C5"/>
    <w:rsid w:val="007B023C"/>
    <w:rsid w:val="007B62A1"/>
    <w:rsid w:val="007C284F"/>
    <w:rsid w:val="007C4C13"/>
    <w:rsid w:val="007C5779"/>
    <w:rsid w:val="007D0716"/>
    <w:rsid w:val="007D26C5"/>
    <w:rsid w:val="007D2BCC"/>
    <w:rsid w:val="007D4DA7"/>
    <w:rsid w:val="007E0F23"/>
    <w:rsid w:val="007E13E1"/>
    <w:rsid w:val="007E25B2"/>
    <w:rsid w:val="007E290D"/>
    <w:rsid w:val="007E3008"/>
    <w:rsid w:val="007E64DF"/>
    <w:rsid w:val="007E6D35"/>
    <w:rsid w:val="007F0F4A"/>
    <w:rsid w:val="007F1414"/>
    <w:rsid w:val="007F3677"/>
    <w:rsid w:val="007F3AB1"/>
    <w:rsid w:val="00802239"/>
    <w:rsid w:val="008024B1"/>
    <w:rsid w:val="008071C2"/>
    <w:rsid w:val="00810C90"/>
    <w:rsid w:val="0081248E"/>
    <w:rsid w:val="008148B9"/>
    <w:rsid w:val="00816324"/>
    <w:rsid w:val="008171DD"/>
    <w:rsid w:val="00817D43"/>
    <w:rsid w:val="008226AB"/>
    <w:rsid w:val="00824CAC"/>
    <w:rsid w:val="008256FE"/>
    <w:rsid w:val="00830E77"/>
    <w:rsid w:val="00834C20"/>
    <w:rsid w:val="00835E7B"/>
    <w:rsid w:val="00837D9E"/>
    <w:rsid w:val="00840F12"/>
    <w:rsid w:val="00842018"/>
    <w:rsid w:val="008432F4"/>
    <w:rsid w:val="00847098"/>
    <w:rsid w:val="0085571C"/>
    <w:rsid w:val="00856264"/>
    <w:rsid w:val="00857651"/>
    <w:rsid w:val="008678FB"/>
    <w:rsid w:val="00867E94"/>
    <w:rsid w:val="0087356D"/>
    <w:rsid w:val="00874E7B"/>
    <w:rsid w:val="00881422"/>
    <w:rsid w:val="008836D4"/>
    <w:rsid w:val="00884C28"/>
    <w:rsid w:val="008857A8"/>
    <w:rsid w:val="00892917"/>
    <w:rsid w:val="00892A73"/>
    <w:rsid w:val="008A022D"/>
    <w:rsid w:val="008A2070"/>
    <w:rsid w:val="008A3664"/>
    <w:rsid w:val="008B4A3A"/>
    <w:rsid w:val="008B70B5"/>
    <w:rsid w:val="008B7819"/>
    <w:rsid w:val="008B7885"/>
    <w:rsid w:val="008C06CD"/>
    <w:rsid w:val="008C0CD1"/>
    <w:rsid w:val="008C14C7"/>
    <w:rsid w:val="008C3332"/>
    <w:rsid w:val="008C3558"/>
    <w:rsid w:val="008C3989"/>
    <w:rsid w:val="008E1417"/>
    <w:rsid w:val="008E3F4D"/>
    <w:rsid w:val="008F4131"/>
    <w:rsid w:val="008F732F"/>
    <w:rsid w:val="009020F3"/>
    <w:rsid w:val="0090262A"/>
    <w:rsid w:val="00902AE6"/>
    <w:rsid w:val="00903304"/>
    <w:rsid w:val="00903C2A"/>
    <w:rsid w:val="009053FE"/>
    <w:rsid w:val="009126F0"/>
    <w:rsid w:val="00912C2C"/>
    <w:rsid w:val="00913495"/>
    <w:rsid w:val="00914BBF"/>
    <w:rsid w:val="00914C53"/>
    <w:rsid w:val="00915CB3"/>
    <w:rsid w:val="009169A8"/>
    <w:rsid w:val="00917D9B"/>
    <w:rsid w:val="009205B6"/>
    <w:rsid w:val="00922D2A"/>
    <w:rsid w:val="00924E11"/>
    <w:rsid w:val="00927227"/>
    <w:rsid w:val="00932303"/>
    <w:rsid w:val="00932984"/>
    <w:rsid w:val="00932D4A"/>
    <w:rsid w:val="00933223"/>
    <w:rsid w:val="0093461F"/>
    <w:rsid w:val="009358D0"/>
    <w:rsid w:val="0093635E"/>
    <w:rsid w:val="0094139D"/>
    <w:rsid w:val="00945AE7"/>
    <w:rsid w:val="00947C50"/>
    <w:rsid w:val="00951209"/>
    <w:rsid w:val="00951451"/>
    <w:rsid w:val="00953009"/>
    <w:rsid w:val="00955E80"/>
    <w:rsid w:val="00962A75"/>
    <w:rsid w:val="009670F1"/>
    <w:rsid w:val="00967919"/>
    <w:rsid w:val="009712DB"/>
    <w:rsid w:val="00974D95"/>
    <w:rsid w:val="009752FE"/>
    <w:rsid w:val="009756A6"/>
    <w:rsid w:val="0098198C"/>
    <w:rsid w:val="00981AC2"/>
    <w:rsid w:val="00982152"/>
    <w:rsid w:val="00984266"/>
    <w:rsid w:val="009853DD"/>
    <w:rsid w:val="00986153"/>
    <w:rsid w:val="00986B57"/>
    <w:rsid w:val="00986E99"/>
    <w:rsid w:val="00987D7C"/>
    <w:rsid w:val="009909AD"/>
    <w:rsid w:val="00993CCB"/>
    <w:rsid w:val="00997143"/>
    <w:rsid w:val="009978E9"/>
    <w:rsid w:val="00997A85"/>
    <w:rsid w:val="009A092A"/>
    <w:rsid w:val="009A4635"/>
    <w:rsid w:val="009A54A3"/>
    <w:rsid w:val="009A6E2C"/>
    <w:rsid w:val="009B4AA9"/>
    <w:rsid w:val="009B74D6"/>
    <w:rsid w:val="009C0127"/>
    <w:rsid w:val="009C1EAD"/>
    <w:rsid w:val="009C2515"/>
    <w:rsid w:val="009C3D43"/>
    <w:rsid w:val="009C3E8E"/>
    <w:rsid w:val="009C6FA3"/>
    <w:rsid w:val="009C71D6"/>
    <w:rsid w:val="009D07C3"/>
    <w:rsid w:val="009D2039"/>
    <w:rsid w:val="009D45C6"/>
    <w:rsid w:val="009D6B93"/>
    <w:rsid w:val="009E06F0"/>
    <w:rsid w:val="009E4111"/>
    <w:rsid w:val="009E6CBD"/>
    <w:rsid w:val="009E74F7"/>
    <w:rsid w:val="009F33C1"/>
    <w:rsid w:val="009F3891"/>
    <w:rsid w:val="009F4E82"/>
    <w:rsid w:val="009F6DDE"/>
    <w:rsid w:val="009F7BDA"/>
    <w:rsid w:val="00A005EB"/>
    <w:rsid w:val="00A015F8"/>
    <w:rsid w:val="00A0408E"/>
    <w:rsid w:val="00A105E3"/>
    <w:rsid w:val="00A116B1"/>
    <w:rsid w:val="00A17148"/>
    <w:rsid w:val="00A17BEF"/>
    <w:rsid w:val="00A22778"/>
    <w:rsid w:val="00A22B02"/>
    <w:rsid w:val="00A22CDC"/>
    <w:rsid w:val="00A249D9"/>
    <w:rsid w:val="00A25ACF"/>
    <w:rsid w:val="00A27B7D"/>
    <w:rsid w:val="00A3351A"/>
    <w:rsid w:val="00A33A52"/>
    <w:rsid w:val="00A34DB7"/>
    <w:rsid w:val="00A440E6"/>
    <w:rsid w:val="00A4452C"/>
    <w:rsid w:val="00A53744"/>
    <w:rsid w:val="00A54304"/>
    <w:rsid w:val="00A54ED1"/>
    <w:rsid w:val="00A6121C"/>
    <w:rsid w:val="00A670CA"/>
    <w:rsid w:val="00A77346"/>
    <w:rsid w:val="00A807B8"/>
    <w:rsid w:val="00A80CE3"/>
    <w:rsid w:val="00A81079"/>
    <w:rsid w:val="00A844B2"/>
    <w:rsid w:val="00A8786B"/>
    <w:rsid w:val="00A95520"/>
    <w:rsid w:val="00A9771C"/>
    <w:rsid w:val="00AA0B54"/>
    <w:rsid w:val="00AA2733"/>
    <w:rsid w:val="00AA2C90"/>
    <w:rsid w:val="00AA401D"/>
    <w:rsid w:val="00AA4609"/>
    <w:rsid w:val="00AA5D58"/>
    <w:rsid w:val="00AA5DB0"/>
    <w:rsid w:val="00AA7053"/>
    <w:rsid w:val="00AB518F"/>
    <w:rsid w:val="00AB634C"/>
    <w:rsid w:val="00AC106F"/>
    <w:rsid w:val="00AC214E"/>
    <w:rsid w:val="00AC3E2A"/>
    <w:rsid w:val="00AD176D"/>
    <w:rsid w:val="00AD3955"/>
    <w:rsid w:val="00AD3B9B"/>
    <w:rsid w:val="00AE00F1"/>
    <w:rsid w:val="00AE2B70"/>
    <w:rsid w:val="00AE3C21"/>
    <w:rsid w:val="00AF13E5"/>
    <w:rsid w:val="00AF14EA"/>
    <w:rsid w:val="00AF1ACA"/>
    <w:rsid w:val="00AF1E3F"/>
    <w:rsid w:val="00B024A0"/>
    <w:rsid w:val="00B026BA"/>
    <w:rsid w:val="00B0383F"/>
    <w:rsid w:val="00B05C12"/>
    <w:rsid w:val="00B06D6E"/>
    <w:rsid w:val="00B079D9"/>
    <w:rsid w:val="00B12AB1"/>
    <w:rsid w:val="00B134AA"/>
    <w:rsid w:val="00B14432"/>
    <w:rsid w:val="00B14802"/>
    <w:rsid w:val="00B14F2D"/>
    <w:rsid w:val="00B17DB7"/>
    <w:rsid w:val="00B21E4A"/>
    <w:rsid w:val="00B24F4B"/>
    <w:rsid w:val="00B250F9"/>
    <w:rsid w:val="00B31FF4"/>
    <w:rsid w:val="00B325A9"/>
    <w:rsid w:val="00B32F41"/>
    <w:rsid w:val="00B33145"/>
    <w:rsid w:val="00B335D7"/>
    <w:rsid w:val="00B35362"/>
    <w:rsid w:val="00B360AC"/>
    <w:rsid w:val="00B41905"/>
    <w:rsid w:val="00B4463D"/>
    <w:rsid w:val="00B4533F"/>
    <w:rsid w:val="00B50882"/>
    <w:rsid w:val="00B52EC2"/>
    <w:rsid w:val="00B54964"/>
    <w:rsid w:val="00B54C14"/>
    <w:rsid w:val="00B563B1"/>
    <w:rsid w:val="00B57232"/>
    <w:rsid w:val="00B60A57"/>
    <w:rsid w:val="00B6161B"/>
    <w:rsid w:val="00B63D38"/>
    <w:rsid w:val="00B6485E"/>
    <w:rsid w:val="00B65A28"/>
    <w:rsid w:val="00B66623"/>
    <w:rsid w:val="00B7750E"/>
    <w:rsid w:val="00B8222E"/>
    <w:rsid w:val="00B83C35"/>
    <w:rsid w:val="00B8434A"/>
    <w:rsid w:val="00B86FCA"/>
    <w:rsid w:val="00B87EA1"/>
    <w:rsid w:val="00B91B4E"/>
    <w:rsid w:val="00B92271"/>
    <w:rsid w:val="00B97C6A"/>
    <w:rsid w:val="00BA18A8"/>
    <w:rsid w:val="00BA439E"/>
    <w:rsid w:val="00BA45E5"/>
    <w:rsid w:val="00BA530E"/>
    <w:rsid w:val="00BA55C1"/>
    <w:rsid w:val="00BA5810"/>
    <w:rsid w:val="00BA635C"/>
    <w:rsid w:val="00BB00D1"/>
    <w:rsid w:val="00BB6AF7"/>
    <w:rsid w:val="00BB763F"/>
    <w:rsid w:val="00BC3F4B"/>
    <w:rsid w:val="00BC5261"/>
    <w:rsid w:val="00BD212D"/>
    <w:rsid w:val="00BD2551"/>
    <w:rsid w:val="00BD64E9"/>
    <w:rsid w:val="00BD6F10"/>
    <w:rsid w:val="00BD7536"/>
    <w:rsid w:val="00BE4871"/>
    <w:rsid w:val="00BE5353"/>
    <w:rsid w:val="00BE5EC5"/>
    <w:rsid w:val="00BE766E"/>
    <w:rsid w:val="00BF092F"/>
    <w:rsid w:val="00BF3E71"/>
    <w:rsid w:val="00BF5F3D"/>
    <w:rsid w:val="00BF6A5E"/>
    <w:rsid w:val="00C02B12"/>
    <w:rsid w:val="00C03B7C"/>
    <w:rsid w:val="00C05443"/>
    <w:rsid w:val="00C104E2"/>
    <w:rsid w:val="00C10DC5"/>
    <w:rsid w:val="00C129F3"/>
    <w:rsid w:val="00C13008"/>
    <w:rsid w:val="00C14830"/>
    <w:rsid w:val="00C16CC1"/>
    <w:rsid w:val="00C17594"/>
    <w:rsid w:val="00C1779E"/>
    <w:rsid w:val="00C203F1"/>
    <w:rsid w:val="00C206A3"/>
    <w:rsid w:val="00C21ADE"/>
    <w:rsid w:val="00C22CD0"/>
    <w:rsid w:val="00C238A1"/>
    <w:rsid w:val="00C239E1"/>
    <w:rsid w:val="00C24BFD"/>
    <w:rsid w:val="00C24C8D"/>
    <w:rsid w:val="00C25C0C"/>
    <w:rsid w:val="00C25C6C"/>
    <w:rsid w:val="00C2633C"/>
    <w:rsid w:val="00C2692B"/>
    <w:rsid w:val="00C30273"/>
    <w:rsid w:val="00C305BA"/>
    <w:rsid w:val="00C3255A"/>
    <w:rsid w:val="00C345AF"/>
    <w:rsid w:val="00C35D6C"/>
    <w:rsid w:val="00C41147"/>
    <w:rsid w:val="00C42667"/>
    <w:rsid w:val="00C439DB"/>
    <w:rsid w:val="00C450DC"/>
    <w:rsid w:val="00C511E5"/>
    <w:rsid w:val="00C54826"/>
    <w:rsid w:val="00C628DD"/>
    <w:rsid w:val="00C668D6"/>
    <w:rsid w:val="00C70DD9"/>
    <w:rsid w:val="00C71A9D"/>
    <w:rsid w:val="00C7607A"/>
    <w:rsid w:val="00C81B95"/>
    <w:rsid w:val="00C8795D"/>
    <w:rsid w:val="00C93A95"/>
    <w:rsid w:val="00C95F6B"/>
    <w:rsid w:val="00CB46A8"/>
    <w:rsid w:val="00CB50CB"/>
    <w:rsid w:val="00CC0B56"/>
    <w:rsid w:val="00CE48EB"/>
    <w:rsid w:val="00CE4BB5"/>
    <w:rsid w:val="00CE759B"/>
    <w:rsid w:val="00CE791D"/>
    <w:rsid w:val="00CF07D9"/>
    <w:rsid w:val="00CF596A"/>
    <w:rsid w:val="00CF738C"/>
    <w:rsid w:val="00D008A9"/>
    <w:rsid w:val="00D008C7"/>
    <w:rsid w:val="00D04173"/>
    <w:rsid w:val="00D04FDD"/>
    <w:rsid w:val="00D05946"/>
    <w:rsid w:val="00D154DA"/>
    <w:rsid w:val="00D15AE2"/>
    <w:rsid w:val="00D23A78"/>
    <w:rsid w:val="00D25829"/>
    <w:rsid w:val="00D30A46"/>
    <w:rsid w:val="00D323B2"/>
    <w:rsid w:val="00D32E58"/>
    <w:rsid w:val="00D32EEB"/>
    <w:rsid w:val="00D333D4"/>
    <w:rsid w:val="00D35259"/>
    <w:rsid w:val="00D42E9C"/>
    <w:rsid w:val="00D43251"/>
    <w:rsid w:val="00D45198"/>
    <w:rsid w:val="00D463F4"/>
    <w:rsid w:val="00D514D2"/>
    <w:rsid w:val="00D517D3"/>
    <w:rsid w:val="00D5496F"/>
    <w:rsid w:val="00D56FAD"/>
    <w:rsid w:val="00D6090D"/>
    <w:rsid w:val="00D60A26"/>
    <w:rsid w:val="00D6604E"/>
    <w:rsid w:val="00D667AF"/>
    <w:rsid w:val="00D67284"/>
    <w:rsid w:val="00D73C3F"/>
    <w:rsid w:val="00D764A7"/>
    <w:rsid w:val="00D769F7"/>
    <w:rsid w:val="00D770F8"/>
    <w:rsid w:val="00D82132"/>
    <w:rsid w:val="00D84853"/>
    <w:rsid w:val="00D8734A"/>
    <w:rsid w:val="00D9609C"/>
    <w:rsid w:val="00D962DE"/>
    <w:rsid w:val="00DA0106"/>
    <w:rsid w:val="00DA373C"/>
    <w:rsid w:val="00DA435E"/>
    <w:rsid w:val="00DA44E6"/>
    <w:rsid w:val="00DA6351"/>
    <w:rsid w:val="00DA7E4E"/>
    <w:rsid w:val="00DB1A9C"/>
    <w:rsid w:val="00DB1EF3"/>
    <w:rsid w:val="00DB53F6"/>
    <w:rsid w:val="00DC061E"/>
    <w:rsid w:val="00DC316E"/>
    <w:rsid w:val="00DC5A86"/>
    <w:rsid w:val="00DC68EB"/>
    <w:rsid w:val="00DD0048"/>
    <w:rsid w:val="00DE1792"/>
    <w:rsid w:val="00DE343E"/>
    <w:rsid w:val="00DE359A"/>
    <w:rsid w:val="00DE43DE"/>
    <w:rsid w:val="00DE4AEA"/>
    <w:rsid w:val="00DF282A"/>
    <w:rsid w:val="00DF5649"/>
    <w:rsid w:val="00DF5924"/>
    <w:rsid w:val="00DF5A61"/>
    <w:rsid w:val="00E01772"/>
    <w:rsid w:val="00E02FF3"/>
    <w:rsid w:val="00E07547"/>
    <w:rsid w:val="00E101FC"/>
    <w:rsid w:val="00E105EB"/>
    <w:rsid w:val="00E121CB"/>
    <w:rsid w:val="00E1314A"/>
    <w:rsid w:val="00E15596"/>
    <w:rsid w:val="00E16280"/>
    <w:rsid w:val="00E16A69"/>
    <w:rsid w:val="00E21D77"/>
    <w:rsid w:val="00E21FCA"/>
    <w:rsid w:val="00E25259"/>
    <w:rsid w:val="00E27CD2"/>
    <w:rsid w:val="00E30529"/>
    <w:rsid w:val="00E32107"/>
    <w:rsid w:val="00E32A34"/>
    <w:rsid w:val="00E373CA"/>
    <w:rsid w:val="00E41366"/>
    <w:rsid w:val="00E41D73"/>
    <w:rsid w:val="00E45DB0"/>
    <w:rsid w:val="00E5111C"/>
    <w:rsid w:val="00E54459"/>
    <w:rsid w:val="00E611D3"/>
    <w:rsid w:val="00E61525"/>
    <w:rsid w:val="00E629EE"/>
    <w:rsid w:val="00E65853"/>
    <w:rsid w:val="00E66D3B"/>
    <w:rsid w:val="00E70E90"/>
    <w:rsid w:val="00E7315C"/>
    <w:rsid w:val="00E739F8"/>
    <w:rsid w:val="00E74F6F"/>
    <w:rsid w:val="00E77033"/>
    <w:rsid w:val="00E86C95"/>
    <w:rsid w:val="00E8717C"/>
    <w:rsid w:val="00E92FD7"/>
    <w:rsid w:val="00E94463"/>
    <w:rsid w:val="00E96EF5"/>
    <w:rsid w:val="00EA04B5"/>
    <w:rsid w:val="00EA2FB7"/>
    <w:rsid w:val="00EA581B"/>
    <w:rsid w:val="00EB1431"/>
    <w:rsid w:val="00EB2D71"/>
    <w:rsid w:val="00EB77AE"/>
    <w:rsid w:val="00EC3C9D"/>
    <w:rsid w:val="00EC4AAF"/>
    <w:rsid w:val="00EC5BE1"/>
    <w:rsid w:val="00ED0EC5"/>
    <w:rsid w:val="00ED155F"/>
    <w:rsid w:val="00ED3349"/>
    <w:rsid w:val="00ED3E9B"/>
    <w:rsid w:val="00ED5ADD"/>
    <w:rsid w:val="00EE5AD8"/>
    <w:rsid w:val="00EE6B20"/>
    <w:rsid w:val="00EF2575"/>
    <w:rsid w:val="00EF2F6C"/>
    <w:rsid w:val="00EF3209"/>
    <w:rsid w:val="00EF4C51"/>
    <w:rsid w:val="00F001A7"/>
    <w:rsid w:val="00F00961"/>
    <w:rsid w:val="00F072A7"/>
    <w:rsid w:val="00F10D9F"/>
    <w:rsid w:val="00F126A0"/>
    <w:rsid w:val="00F1353D"/>
    <w:rsid w:val="00F15011"/>
    <w:rsid w:val="00F16695"/>
    <w:rsid w:val="00F16A9B"/>
    <w:rsid w:val="00F16D87"/>
    <w:rsid w:val="00F16DB5"/>
    <w:rsid w:val="00F17066"/>
    <w:rsid w:val="00F20F4F"/>
    <w:rsid w:val="00F21D04"/>
    <w:rsid w:val="00F233B6"/>
    <w:rsid w:val="00F26694"/>
    <w:rsid w:val="00F266FB"/>
    <w:rsid w:val="00F47E6C"/>
    <w:rsid w:val="00F51A80"/>
    <w:rsid w:val="00F54B4C"/>
    <w:rsid w:val="00F5516C"/>
    <w:rsid w:val="00F55B8E"/>
    <w:rsid w:val="00F63201"/>
    <w:rsid w:val="00F63742"/>
    <w:rsid w:val="00F64B5B"/>
    <w:rsid w:val="00F654B7"/>
    <w:rsid w:val="00F67B0C"/>
    <w:rsid w:val="00F70142"/>
    <w:rsid w:val="00F702EA"/>
    <w:rsid w:val="00F709C7"/>
    <w:rsid w:val="00F71528"/>
    <w:rsid w:val="00F71640"/>
    <w:rsid w:val="00F7700C"/>
    <w:rsid w:val="00F826A6"/>
    <w:rsid w:val="00F850D5"/>
    <w:rsid w:val="00F86B33"/>
    <w:rsid w:val="00F9089F"/>
    <w:rsid w:val="00F91EDF"/>
    <w:rsid w:val="00F92A83"/>
    <w:rsid w:val="00F94B74"/>
    <w:rsid w:val="00F95685"/>
    <w:rsid w:val="00FA017C"/>
    <w:rsid w:val="00FA5BBF"/>
    <w:rsid w:val="00FB1717"/>
    <w:rsid w:val="00FB2E6E"/>
    <w:rsid w:val="00FB365C"/>
    <w:rsid w:val="00FB36EE"/>
    <w:rsid w:val="00FB43B6"/>
    <w:rsid w:val="00FC0257"/>
    <w:rsid w:val="00FC304A"/>
    <w:rsid w:val="00FC3CF4"/>
    <w:rsid w:val="00FC4114"/>
    <w:rsid w:val="00FC4E64"/>
    <w:rsid w:val="00FD0870"/>
    <w:rsid w:val="00FD0CE2"/>
    <w:rsid w:val="00FD20FC"/>
    <w:rsid w:val="00FD66A3"/>
    <w:rsid w:val="00FE37D0"/>
    <w:rsid w:val="00FE5516"/>
    <w:rsid w:val="00FE6518"/>
    <w:rsid w:val="00FF1F59"/>
    <w:rsid w:val="00FF4BE8"/>
    <w:rsid w:val="00FF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2A2AC"/>
  <w15:chartTrackingRefBased/>
  <w15:docId w15:val="{68A76020-5723-4AC3-BE37-375FE5497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D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92FD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0355"/>
    <w:pPr>
      <w:ind w:left="720"/>
      <w:contextualSpacing/>
    </w:pPr>
  </w:style>
  <w:style w:type="character" w:customStyle="1" w:styleId="fontstyle21">
    <w:name w:val="fontstyle21"/>
    <w:basedOn w:val="DefaultParagraphFont"/>
    <w:rsid w:val="001C0B37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1C0B3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1C0B37"/>
    <w:pPr>
      <w:widowControl w:val="0"/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0B37"/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37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C0B37"/>
    <w:pPr>
      <w:spacing w:after="0" w:line="240" w:lineRule="auto"/>
    </w:pPr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E92FD7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92FD7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25259"/>
  </w:style>
  <w:style w:type="character" w:customStyle="1" w:styleId="skip">
    <w:name w:val="skip"/>
    <w:basedOn w:val="DefaultParagraphFont"/>
    <w:rsid w:val="0038160C"/>
  </w:style>
  <w:style w:type="paragraph" w:customStyle="1" w:styleId="EndNoteBibliographyTitle">
    <w:name w:val="EndNote Bibliography Title"/>
    <w:basedOn w:val="Normal"/>
    <w:link w:val="EndNoteBibliographyTitleChar"/>
    <w:rsid w:val="00FB43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43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43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43B6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3528C6"/>
    <w:rPr>
      <w:b/>
      <w:bCs/>
    </w:rPr>
  </w:style>
  <w:style w:type="character" w:customStyle="1" w:styleId="branded">
    <w:name w:val="branded"/>
    <w:basedOn w:val="DefaultParagraphFont"/>
    <w:rsid w:val="003528C6"/>
  </w:style>
  <w:style w:type="paragraph" w:styleId="Header">
    <w:name w:val="header"/>
    <w:basedOn w:val="Normal"/>
    <w:link w:val="HeaderChar"/>
    <w:uiPriority w:val="99"/>
    <w:unhideWhenUsed/>
    <w:rsid w:val="00F51A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A80"/>
  </w:style>
  <w:style w:type="paragraph" w:styleId="Footer">
    <w:name w:val="footer"/>
    <w:basedOn w:val="Normal"/>
    <w:link w:val="FooterChar"/>
    <w:uiPriority w:val="99"/>
    <w:unhideWhenUsed/>
    <w:rsid w:val="00F51A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A80"/>
  </w:style>
  <w:style w:type="paragraph" w:styleId="NormalWeb">
    <w:name w:val="Normal (Web)"/>
    <w:basedOn w:val="Normal"/>
    <w:uiPriority w:val="99"/>
    <w:unhideWhenUsed/>
    <w:rsid w:val="00F51A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66D3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8078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8078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80781"/>
    <w:rPr>
      <w:vertAlign w:val="superscript"/>
    </w:rPr>
  </w:style>
  <w:style w:type="character" w:customStyle="1" w:styleId="highlight">
    <w:name w:val="highlight"/>
    <w:basedOn w:val="DefaultParagraphFont"/>
    <w:rsid w:val="00912C2C"/>
  </w:style>
  <w:style w:type="table" w:styleId="TableGrid">
    <w:name w:val="Table Grid"/>
    <w:basedOn w:val="TableNormal"/>
    <w:uiPriority w:val="39"/>
    <w:rsid w:val="00002B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xeins1">
    <w:name w:val="oxeins_1"/>
    <w:basedOn w:val="DefaultParagraphFont"/>
    <w:rsid w:val="0006408B"/>
  </w:style>
  <w:style w:type="character" w:customStyle="1" w:styleId="oxedel1">
    <w:name w:val="oxedel_1"/>
    <w:basedOn w:val="DefaultParagraphFont"/>
    <w:rsid w:val="000640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9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D09B7C-9982-414D-845C-DCC89D49D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76</TotalTime>
  <Pages>1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jahan</dc:creator>
  <cp:keywords/>
  <dc:description/>
  <cp:lastModifiedBy>Asma Akter</cp:lastModifiedBy>
  <cp:revision>324</cp:revision>
  <dcterms:created xsi:type="dcterms:W3CDTF">2019-04-02T14:10:00Z</dcterms:created>
  <dcterms:modified xsi:type="dcterms:W3CDTF">2019-09-03T08:36:00Z</dcterms:modified>
</cp:coreProperties>
</file>